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77681" w14:textId="77777777" w:rsidR="00E15591" w:rsidRPr="00A61836" w:rsidRDefault="00E15591" w:rsidP="00E15591">
      <w:pPr>
        <w:spacing w:after="0"/>
        <w:jc w:val="center"/>
        <w:rPr>
          <w:rFonts w:ascii="Arial" w:hAnsi="Arial" w:cs="Arial"/>
          <w:b/>
          <w:u w:val="single"/>
        </w:rPr>
      </w:pPr>
      <w:bookmarkStart w:id="0" w:name="_Hlk20573760"/>
      <w:proofErr w:type="spellStart"/>
      <w:r w:rsidRPr="00A61836">
        <w:rPr>
          <w:rFonts w:ascii="Arial" w:hAnsi="Arial" w:cs="Arial"/>
          <w:b/>
          <w:u w:val="single"/>
        </w:rPr>
        <w:t>S1</w:t>
      </w:r>
      <w:proofErr w:type="spellEnd"/>
      <w:r w:rsidRPr="00A61836">
        <w:rPr>
          <w:rFonts w:ascii="Arial" w:hAnsi="Arial" w:cs="Arial"/>
          <w:b/>
          <w:u w:val="single"/>
        </w:rPr>
        <w:t xml:space="preserve"> Text. Focus group and interview guide</w:t>
      </w:r>
    </w:p>
    <w:p w14:paraId="6DA9ECA1" w14:textId="77777777" w:rsidR="00E15591" w:rsidRDefault="00E15591" w:rsidP="00E15591">
      <w:pPr>
        <w:spacing w:after="0"/>
        <w:rPr>
          <w:rFonts w:ascii="Arial" w:hAnsi="Arial" w:cs="Arial"/>
          <w:b/>
          <w:u w:val="single"/>
        </w:rPr>
      </w:pPr>
    </w:p>
    <w:p w14:paraId="2AE7DE6A" w14:textId="77777777" w:rsidR="00E15591" w:rsidRPr="00A61836" w:rsidRDefault="00E15591" w:rsidP="00E15591">
      <w:pPr>
        <w:spacing w:after="0"/>
        <w:rPr>
          <w:rFonts w:ascii="Arial" w:hAnsi="Arial" w:cs="Arial"/>
          <w:b/>
          <w:u w:val="single"/>
        </w:rPr>
      </w:pPr>
    </w:p>
    <w:p w14:paraId="1C4C6127" w14:textId="77777777" w:rsidR="00E15591" w:rsidRDefault="00E15591" w:rsidP="00E15591">
      <w:pPr>
        <w:spacing w:after="0"/>
        <w:rPr>
          <w:rFonts w:ascii="Arial" w:hAnsi="Arial" w:cs="Arial"/>
          <w:bCs/>
        </w:rPr>
      </w:pPr>
      <w:r w:rsidRPr="00A61836">
        <w:rPr>
          <w:rFonts w:ascii="Arial" w:hAnsi="Arial" w:cs="Arial"/>
          <w:bCs/>
        </w:rPr>
        <w:t>Initial questions used to explore the focus group participants’ experiences</w:t>
      </w:r>
      <w:r>
        <w:rPr>
          <w:rFonts w:ascii="Arial" w:hAnsi="Arial" w:cs="Arial"/>
          <w:bCs/>
        </w:rPr>
        <w:t>.</w:t>
      </w:r>
    </w:p>
    <w:p w14:paraId="3937C413" w14:textId="77777777" w:rsidR="00E15591" w:rsidRPr="00A61836" w:rsidRDefault="00E15591" w:rsidP="00E15591">
      <w:pPr>
        <w:spacing w:after="0"/>
        <w:rPr>
          <w:rFonts w:ascii="Arial" w:hAnsi="Arial" w:cs="Arial"/>
          <w:bCs/>
        </w:rPr>
      </w:pPr>
    </w:p>
    <w:p w14:paraId="2B69DB81" w14:textId="77777777" w:rsidR="00E15591" w:rsidRPr="00A61836" w:rsidRDefault="00E15591" w:rsidP="00E15591">
      <w:pPr>
        <w:spacing w:after="0"/>
        <w:rPr>
          <w:rFonts w:ascii="Arial" w:hAnsi="Arial" w:cs="Arial"/>
          <w:bCs/>
        </w:rPr>
      </w:pPr>
    </w:p>
    <w:p w14:paraId="1716AC19" w14:textId="77777777" w:rsidR="00E15591" w:rsidRPr="00A61836" w:rsidRDefault="00E15591" w:rsidP="00E15591">
      <w:pPr>
        <w:numPr>
          <w:ilvl w:val="0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Can you all reflect on a time when you had treated a client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>? I would like each of you to tell me about that in as much detail as possible.</w:t>
      </w:r>
    </w:p>
    <w:p w14:paraId="5BD4F274" w14:textId="77777777" w:rsidR="00E15591" w:rsidRPr="00A61836" w:rsidRDefault="00E15591" w:rsidP="00E15591">
      <w:pPr>
        <w:numPr>
          <w:ilvl w:val="1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You mentioned __________, can you tell me how that experience made you feel?</w:t>
      </w:r>
    </w:p>
    <w:p w14:paraId="13662EE6" w14:textId="77777777" w:rsidR="00E15591" w:rsidRPr="00A61836" w:rsidRDefault="00E15591" w:rsidP="00E15591">
      <w:pPr>
        <w:numPr>
          <w:ilvl w:val="0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What made you think that your client had suicidal thoughts?</w:t>
      </w:r>
    </w:p>
    <w:p w14:paraId="5221F077" w14:textId="77777777" w:rsidR="00E15591" w:rsidRPr="00A61836" w:rsidRDefault="00E15591" w:rsidP="00E15591">
      <w:pPr>
        <w:numPr>
          <w:ilvl w:val="1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What suicide risk factors have you observed in your clients?</w:t>
      </w:r>
    </w:p>
    <w:p w14:paraId="7B12E6EF" w14:textId="77777777" w:rsidR="00E15591" w:rsidRPr="00A61836" w:rsidRDefault="00E15591" w:rsidP="00E15591">
      <w:pPr>
        <w:numPr>
          <w:ilvl w:val="0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When you have suspected that a client may have had suicidal thought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 what did you do? How did it make you feel?</w:t>
      </w:r>
    </w:p>
    <w:p w14:paraId="1F3259A2" w14:textId="77777777" w:rsidR="00E15591" w:rsidRPr="00A61836" w:rsidRDefault="00E15591" w:rsidP="00E15591">
      <w:pPr>
        <w:numPr>
          <w:ilvl w:val="0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When you have suspected that a client may have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, do you investigate further and if so, what does this look like? </w:t>
      </w:r>
    </w:p>
    <w:p w14:paraId="69A56A99" w14:textId="77777777" w:rsidR="00E15591" w:rsidRPr="00A61836" w:rsidRDefault="00E15591" w:rsidP="00E15591">
      <w:pPr>
        <w:numPr>
          <w:ilvl w:val="0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Did you directly ask a client if they had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? </w:t>
      </w:r>
    </w:p>
    <w:p w14:paraId="09F76C1E" w14:textId="77777777" w:rsidR="00E15591" w:rsidRPr="00A61836" w:rsidRDefault="00E15591" w:rsidP="00E15591">
      <w:pPr>
        <w:numPr>
          <w:ilvl w:val="2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If so, how did this make you feel?</w:t>
      </w:r>
    </w:p>
    <w:p w14:paraId="73FB6A07" w14:textId="77777777" w:rsidR="00E15591" w:rsidRPr="00A61836" w:rsidRDefault="00E15591" w:rsidP="00E15591">
      <w:pPr>
        <w:numPr>
          <w:ilvl w:val="2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If not, if you could go back in time would you ask if they were suicidal?</w:t>
      </w:r>
    </w:p>
    <w:p w14:paraId="0F1F720D" w14:textId="77777777" w:rsidR="00E15591" w:rsidRPr="00A61836" w:rsidRDefault="00E15591" w:rsidP="00E15591">
      <w:pPr>
        <w:numPr>
          <w:ilvl w:val="0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Knowing that your client was contemplating suicide, how did that make you feel?</w:t>
      </w:r>
    </w:p>
    <w:p w14:paraId="44671897" w14:textId="77777777" w:rsidR="00E15591" w:rsidRPr="00A61836" w:rsidRDefault="00E15591" w:rsidP="00E15591">
      <w:pPr>
        <w:numPr>
          <w:ilvl w:val="0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Can you tell me what you did to manage any clients who have had suicidal thoughts?</w:t>
      </w:r>
    </w:p>
    <w:p w14:paraId="422737B7" w14:textId="77777777" w:rsidR="00E15591" w:rsidRPr="00A61836" w:rsidRDefault="00E15591" w:rsidP="00E15591">
      <w:pPr>
        <w:numPr>
          <w:ilvl w:val="1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How did managing a client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 make you feel?</w:t>
      </w:r>
    </w:p>
    <w:p w14:paraId="75913FAB" w14:textId="77777777" w:rsidR="00E15591" w:rsidRPr="00A61836" w:rsidRDefault="00E15591" w:rsidP="00E15591">
      <w:pPr>
        <w:numPr>
          <w:ilvl w:val="1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Can you tell me about how confident you feel with completing a suicide risk assessment?</w:t>
      </w:r>
    </w:p>
    <w:p w14:paraId="60447B4E" w14:textId="77777777" w:rsidR="00E15591" w:rsidRPr="00A61836" w:rsidRDefault="00E15591" w:rsidP="00E15591">
      <w:pPr>
        <w:numPr>
          <w:ilvl w:val="0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Are there any barriers or issues that you have experienced when engaging, detecting, assessing, and managing clients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>?</w:t>
      </w:r>
    </w:p>
    <w:p w14:paraId="3E3B46AA" w14:textId="77777777" w:rsidR="00E15591" w:rsidRPr="00A61836" w:rsidRDefault="00E15591" w:rsidP="00E15591">
      <w:pPr>
        <w:numPr>
          <w:ilvl w:val="0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lastRenderedPageBreak/>
        <w:t xml:space="preserve">How do you feel after seeing a client that was having suicidal thoughts and </w:t>
      </w:r>
      <w:proofErr w:type="spellStart"/>
      <w:proofErr w:type="gramStart"/>
      <w:r w:rsidRPr="00A61836">
        <w:rPr>
          <w:rFonts w:ascii="Arial" w:hAnsi="Arial" w:cs="Arial"/>
        </w:rPr>
        <w:t>behaviours</w:t>
      </w:r>
      <w:proofErr w:type="spellEnd"/>
      <w:proofErr w:type="gramEnd"/>
    </w:p>
    <w:p w14:paraId="0312ADBF" w14:textId="77777777" w:rsidR="00E15591" w:rsidRPr="00A61836" w:rsidRDefault="00E15591" w:rsidP="00E15591">
      <w:pPr>
        <w:numPr>
          <w:ilvl w:val="0"/>
          <w:numId w:val="1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With your experience with clients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, how do you feel about engaging, detecting, assessing, and managing clients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</w:p>
    <w:p w14:paraId="7EA01E86" w14:textId="77777777" w:rsidR="00E15591" w:rsidRPr="00A61836" w:rsidRDefault="00E15591" w:rsidP="00E15591">
      <w:pPr>
        <w:spacing w:after="0"/>
        <w:rPr>
          <w:rFonts w:ascii="Arial" w:hAnsi="Arial" w:cs="Arial"/>
          <w:bCs/>
        </w:rPr>
      </w:pPr>
    </w:p>
    <w:p w14:paraId="5FBFE5FA" w14:textId="77777777" w:rsidR="00E15591" w:rsidRDefault="00E15591" w:rsidP="00E15591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Revised</w:t>
      </w:r>
      <w:r w:rsidRPr="00A61836">
        <w:rPr>
          <w:rFonts w:ascii="Arial" w:hAnsi="Arial" w:cs="Arial"/>
        </w:rPr>
        <w:t xml:space="preserve"> questions </w:t>
      </w:r>
      <w:r>
        <w:rPr>
          <w:rFonts w:ascii="Arial" w:hAnsi="Arial" w:cs="Arial"/>
        </w:rPr>
        <w:t xml:space="preserve">and prompts </w:t>
      </w:r>
      <w:r w:rsidRPr="00A61836">
        <w:rPr>
          <w:rFonts w:ascii="Arial" w:hAnsi="Arial" w:cs="Arial"/>
        </w:rPr>
        <w:t>used to explore the focus group participants’ experiences.</w:t>
      </w:r>
    </w:p>
    <w:p w14:paraId="5FE69CEE" w14:textId="77777777" w:rsidR="00E15591" w:rsidRPr="00A61836" w:rsidRDefault="00E15591" w:rsidP="00E15591">
      <w:pPr>
        <w:spacing w:after="0" w:line="360" w:lineRule="auto"/>
        <w:rPr>
          <w:rFonts w:ascii="Arial" w:hAnsi="Arial" w:cs="Arial"/>
        </w:rPr>
      </w:pPr>
    </w:p>
    <w:p w14:paraId="2D1F52FE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Can you reflect on a time when you had treated a client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 in as much detail as possible?</w:t>
      </w:r>
    </w:p>
    <w:p w14:paraId="25BFAFC5" w14:textId="77777777" w:rsidR="00E15591" w:rsidRPr="00A61836" w:rsidRDefault="00E15591" w:rsidP="00E15591">
      <w:pPr>
        <w:numPr>
          <w:ilvl w:val="1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You mentioned __________, can you tell me how that experience made you feel?</w:t>
      </w:r>
    </w:p>
    <w:p w14:paraId="45C6D5B5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What made you think that your client had suicidal thoughts?</w:t>
      </w:r>
    </w:p>
    <w:p w14:paraId="780162FB" w14:textId="77777777" w:rsidR="00E15591" w:rsidRPr="00A61836" w:rsidRDefault="00E15591" w:rsidP="00E15591">
      <w:pPr>
        <w:numPr>
          <w:ilvl w:val="1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What suicide risk factors have you observed in your clients?</w:t>
      </w:r>
    </w:p>
    <w:p w14:paraId="683F3C67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When you have suspected that a client may have had suicidal thought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 what did you do? How did it make you feel?</w:t>
      </w:r>
    </w:p>
    <w:p w14:paraId="5CFD3A1F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When you have suspected that a client may have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, do you investigate further and if so, what does this look like? </w:t>
      </w:r>
    </w:p>
    <w:p w14:paraId="79AB9704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Did you directly ask a client if they had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? </w:t>
      </w:r>
    </w:p>
    <w:p w14:paraId="46CD79E6" w14:textId="77777777" w:rsidR="00E15591" w:rsidRPr="00A61836" w:rsidRDefault="00E15591" w:rsidP="00E15591">
      <w:pPr>
        <w:numPr>
          <w:ilvl w:val="2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If so, how did this make you feel?</w:t>
      </w:r>
    </w:p>
    <w:p w14:paraId="53CA59B9" w14:textId="77777777" w:rsidR="00E15591" w:rsidRPr="00A61836" w:rsidRDefault="00E15591" w:rsidP="00E15591">
      <w:pPr>
        <w:numPr>
          <w:ilvl w:val="2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If not, if you could go back in time would you ask if they were suicidal?</w:t>
      </w:r>
    </w:p>
    <w:p w14:paraId="14E10100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Knowing that your client was contemplating suicide, how did that make you feel?</w:t>
      </w:r>
    </w:p>
    <w:p w14:paraId="16F01AF8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Can you tell me what you did to manage any clients who have had suicidal thoughts?</w:t>
      </w:r>
    </w:p>
    <w:p w14:paraId="144757E4" w14:textId="77777777" w:rsidR="00E15591" w:rsidRPr="00A61836" w:rsidRDefault="00E15591" w:rsidP="00E15591">
      <w:pPr>
        <w:numPr>
          <w:ilvl w:val="1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How did managing a client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 make you feel?</w:t>
      </w:r>
    </w:p>
    <w:p w14:paraId="1003775C" w14:textId="77777777" w:rsidR="00E15591" w:rsidRPr="00A61836" w:rsidRDefault="00E15591" w:rsidP="00E15591">
      <w:pPr>
        <w:numPr>
          <w:ilvl w:val="1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Can you tell me about how confident you feel with completing a suicide risk assessment?</w:t>
      </w:r>
    </w:p>
    <w:p w14:paraId="7006BA5E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lastRenderedPageBreak/>
        <w:t xml:space="preserve">Are there any barriers or issues that you have experienced when engaging, detecting, assessing, and managing clients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>?</w:t>
      </w:r>
    </w:p>
    <w:p w14:paraId="4D289FF5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After seeing a client that have perceived as having had perceived as suicidal thoughts, how do you feel after the session?</w:t>
      </w:r>
    </w:p>
    <w:p w14:paraId="2A8D64EE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With your experience with clients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, how do you feel about engaging, detecting, assessing, and managing clients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</w:p>
    <w:p w14:paraId="0D65B9A8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Can you tell me about the relationship between yourself and clients who you have identified as having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>?</w:t>
      </w:r>
    </w:p>
    <w:p w14:paraId="1290288B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Participants from the focus group talked about trust. Does your experience with clients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 involve trust?</w:t>
      </w:r>
    </w:p>
    <w:p w14:paraId="3F700D0D" w14:textId="77777777" w:rsidR="00E15591" w:rsidRPr="00A61836" w:rsidRDefault="00E15591" w:rsidP="00E15591">
      <w:pPr>
        <w:numPr>
          <w:ilvl w:val="1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Sample quote: </w:t>
      </w:r>
      <w:r w:rsidRPr="00A61836">
        <w:rPr>
          <w:rFonts w:ascii="Arial" w:hAnsi="Arial" w:cs="Arial"/>
          <w:i/>
          <w:iCs/>
        </w:rPr>
        <w:t>“It’s all about establishing that trust in that relationship, which is probably why people will open up to you about how they're feeling; they may not have disclosed [STBs] to other people.”</w:t>
      </w:r>
    </w:p>
    <w:p w14:paraId="48B17A2C" w14:textId="77777777" w:rsidR="00E15591" w:rsidRPr="00A61836" w:rsidRDefault="00E15591" w:rsidP="00E15591">
      <w:pPr>
        <w:numPr>
          <w:ilvl w:val="2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Is the above quote consistent with your experience? Is this consistent or not with your experience? If so, can you explain why? If not, why?</w:t>
      </w:r>
    </w:p>
    <w:p w14:paraId="5BA8CAA4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Communication was also a theme brought up by participants from the focus group. Could you please tell me about your experience with clients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 xml:space="preserve"> in terms of communication? </w:t>
      </w:r>
    </w:p>
    <w:p w14:paraId="7572DB8D" w14:textId="77777777" w:rsidR="00E15591" w:rsidRPr="00A61836" w:rsidRDefault="00E15591" w:rsidP="00E15591">
      <w:pPr>
        <w:numPr>
          <w:ilvl w:val="1"/>
          <w:numId w:val="2"/>
        </w:numPr>
        <w:spacing w:after="0" w:line="360" w:lineRule="auto"/>
        <w:contextualSpacing/>
        <w:rPr>
          <w:rFonts w:ascii="Arial" w:hAnsi="Arial" w:cs="Arial"/>
          <w:i/>
          <w:iCs/>
        </w:rPr>
      </w:pPr>
      <w:r w:rsidRPr="00A61836">
        <w:rPr>
          <w:rFonts w:ascii="Arial" w:hAnsi="Arial" w:cs="Arial"/>
        </w:rPr>
        <w:t xml:space="preserve">Sample quote: </w:t>
      </w:r>
      <w:r w:rsidRPr="00A61836">
        <w:rPr>
          <w:rFonts w:ascii="Arial" w:hAnsi="Arial" w:cs="Arial"/>
          <w:i/>
          <w:iCs/>
        </w:rPr>
        <w:t xml:space="preserve">While we are doing the manual </w:t>
      </w:r>
      <w:proofErr w:type="gramStart"/>
      <w:r w:rsidRPr="00A61836">
        <w:rPr>
          <w:rFonts w:ascii="Arial" w:hAnsi="Arial" w:cs="Arial"/>
          <w:i/>
          <w:iCs/>
        </w:rPr>
        <w:t>stuff</w:t>
      </w:r>
      <w:proofErr w:type="gramEnd"/>
      <w:r w:rsidRPr="00A61836">
        <w:rPr>
          <w:rFonts w:ascii="Arial" w:hAnsi="Arial" w:cs="Arial"/>
          <w:i/>
          <w:iCs/>
        </w:rPr>
        <w:t xml:space="preserve"> we’re not sitting there in a quiet room… There is opportunity to pick up on things and to explore that in conversation with somebody. It is through that mechanism of </w:t>
      </w:r>
      <w:proofErr w:type="gramStart"/>
      <w:r w:rsidRPr="00A61836">
        <w:rPr>
          <w:rFonts w:ascii="Arial" w:hAnsi="Arial" w:cs="Arial"/>
          <w:i/>
          <w:iCs/>
        </w:rPr>
        <w:t>conversation,</w:t>
      </w:r>
      <w:proofErr w:type="gramEnd"/>
      <w:r w:rsidRPr="00A61836">
        <w:rPr>
          <w:rFonts w:ascii="Arial" w:hAnsi="Arial" w:cs="Arial"/>
          <w:i/>
          <w:iCs/>
        </w:rPr>
        <w:t xml:space="preserve"> we tend to find out those sorts of things with people.</w:t>
      </w:r>
    </w:p>
    <w:p w14:paraId="525DB897" w14:textId="77777777" w:rsidR="00E15591" w:rsidRPr="00A61836" w:rsidRDefault="00E15591" w:rsidP="00E15591">
      <w:pPr>
        <w:numPr>
          <w:ilvl w:val="2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Is the above quote consistent with your experience? Is this consistent or not with your experience? If so, can you explain why? If not, why?</w:t>
      </w:r>
    </w:p>
    <w:p w14:paraId="707F692C" w14:textId="77777777" w:rsidR="00E15591" w:rsidRPr="00A61836" w:rsidRDefault="00E15591" w:rsidP="00E15591">
      <w:pPr>
        <w:numPr>
          <w:ilvl w:val="0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Participants from the focus group spoke about their scope of expertise in relation to mental health and suicide. Can you please tell me about your </w:t>
      </w:r>
      <w:r w:rsidRPr="00A61836">
        <w:rPr>
          <w:rFonts w:ascii="Arial" w:hAnsi="Arial" w:cs="Arial"/>
        </w:rPr>
        <w:lastRenderedPageBreak/>
        <w:t xml:space="preserve">scope of expertise based on your experience with clients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>?</w:t>
      </w:r>
    </w:p>
    <w:p w14:paraId="62F2A189" w14:textId="77777777" w:rsidR="00E15591" w:rsidRPr="00A61836" w:rsidRDefault="00E15591" w:rsidP="00E15591">
      <w:pPr>
        <w:numPr>
          <w:ilvl w:val="1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 xml:space="preserve">Some participants from the focus group found themselves out of their comfort zone when supporting clients with suicidal thoughts and </w:t>
      </w:r>
      <w:proofErr w:type="spellStart"/>
      <w:r w:rsidRPr="00A61836">
        <w:rPr>
          <w:rFonts w:ascii="Arial" w:hAnsi="Arial" w:cs="Arial"/>
        </w:rPr>
        <w:t>behaviours</w:t>
      </w:r>
      <w:proofErr w:type="spellEnd"/>
      <w:r w:rsidRPr="00A61836">
        <w:rPr>
          <w:rFonts w:ascii="Arial" w:hAnsi="Arial" w:cs="Arial"/>
        </w:rPr>
        <w:t>. Is this consistent or not with your experience? If so, can you explain why? If not, why?</w:t>
      </w:r>
    </w:p>
    <w:p w14:paraId="112BFBFC" w14:textId="77777777" w:rsidR="00E15591" w:rsidRPr="00A61836" w:rsidRDefault="00E15591" w:rsidP="00E15591">
      <w:pPr>
        <w:numPr>
          <w:ilvl w:val="1"/>
          <w:numId w:val="2"/>
        </w:numPr>
        <w:spacing w:after="0" w:line="360" w:lineRule="auto"/>
        <w:ind w:left="1440"/>
        <w:contextualSpacing/>
        <w:rPr>
          <w:rFonts w:ascii="Arial" w:hAnsi="Arial" w:cs="Arial"/>
          <w:i/>
          <w:iCs/>
        </w:rPr>
      </w:pPr>
      <w:r w:rsidRPr="00A61836">
        <w:rPr>
          <w:rFonts w:ascii="Arial" w:hAnsi="Arial" w:cs="Arial"/>
        </w:rPr>
        <w:t>Sample quote:</w:t>
      </w:r>
      <w:r>
        <w:rPr>
          <w:rFonts w:ascii="Arial" w:hAnsi="Arial" w:cs="Arial"/>
        </w:rPr>
        <w:t xml:space="preserve"> “</w:t>
      </w:r>
      <w:r w:rsidRPr="00A61836">
        <w:rPr>
          <w:rFonts w:ascii="Arial" w:hAnsi="Arial" w:cs="Arial"/>
          <w:i/>
          <w:iCs/>
        </w:rPr>
        <w:t>I think that we sometimes do get caught up in becoming counsellors, and we're not equipped to be counsellors or mental health workers. We're good at, I think, screening and being able to see if somebody's at risk and hopefully being out to move them along, but knowing our limitations is so important.</w:t>
      </w:r>
      <w:r>
        <w:rPr>
          <w:rFonts w:ascii="Arial" w:hAnsi="Arial" w:cs="Arial"/>
          <w:i/>
          <w:iCs/>
        </w:rPr>
        <w:t>”</w:t>
      </w:r>
    </w:p>
    <w:p w14:paraId="5F6EA5A5" w14:textId="77777777" w:rsidR="00E15591" w:rsidRPr="00A61836" w:rsidRDefault="00E15591" w:rsidP="00E15591">
      <w:pPr>
        <w:spacing w:after="0" w:line="360" w:lineRule="auto"/>
        <w:ind w:left="720" w:firstLine="720"/>
        <w:contextualSpacing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“</w:t>
      </w:r>
      <w:r w:rsidRPr="00A61836">
        <w:rPr>
          <w:rFonts w:ascii="Arial" w:hAnsi="Arial" w:cs="Arial"/>
          <w:i/>
          <w:iCs/>
        </w:rPr>
        <w:t>How do you draw that line?</w:t>
      </w:r>
      <w:r>
        <w:rPr>
          <w:rFonts w:ascii="Arial" w:hAnsi="Arial" w:cs="Arial"/>
          <w:i/>
          <w:iCs/>
        </w:rPr>
        <w:t>”</w:t>
      </w:r>
      <w:r w:rsidRPr="00A61836">
        <w:rPr>
          <w:rFonts w:ascii="Arial" w:hAnsi="Arial" w:cs="Arial"/>
          <w:i/>
          <w:iCs/>
        </w:rPr>
        <w:t xml:space="preserve"> (Facilitator).</w:t>
      </w:r>
    </w:p>
    <w:p w14:paraId="32D5A680" w14:textId="77777777" w:rsidR="00E15591" w:rsidRPr="00A61836" w:rsidRDefault="00E15591" w:rsidP="00E15591">
      <w:pPr>
        <w:spacing w:after="0" w:line="360" w:lineRule="auto"/>
        <w:ind w:left="720" w:firstLine="720"/>
        <w:contextualSpacing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“</w:t>
      </w:r>
      <w:r w:rsidRPr="00A61836">
        <w:rPr>
          <w:rFonts w:ascii="Arial" w:hAnsi="Arial" w:cs="Arial"/>
          <w:i/>
          <w:iCs/>
        </w:rPr>
        <w:t>I find that really difficult.</w:t>
      </w:r>
      <w:r>
        <w:rPr>
          <w:rFonts w:ascii="Arial" w:hAnsi="Arial" w:cs="Arial"/>
          <w:i/>
          <w:iCs/>
        </w:rPr>
        <w:t>”</w:t>
      </w:r>
    </w:p>
    <w:p w14:paraId="7F89BC85" w14:textId="1145B45E" w:rsidR="00D9589B" w:rsidRPr="00E15591" w:rsidRDefault="00E15591" w:rsidP="00E15591">
      <w:pPr>
        <w:numPr>
          <w:ilvl w:val="2"/>
          <w:numId w:val="2"/>
        </w:numPr>
        <w:spacing w:after="0" w:line="360" w:lineRule="auto"/>
        <w:contextualSpacing/>
        <w:rPr>
          <w:rFonts w:ascii="Arial" w:hAnsi="Arial" w:cs="Arial"/>
        </w:rPr>
      </w:pPr>
      <w:r w:rsidRPr="00A61836">
        <w:rPr>
          <w:rFonts w:ascii="Arial" w:hAnsi="Arial" w:cs="Arial"/>
        </w:rPr>
        <w:t>Is the above quote consistent with your experience? Is this consistent or not with your experience? If so, can you explain why? If not, why?</w:t>
      </w:r>
      <w:bookmarkStart w:id="1" w:name="_GoBack"/>
      <w:bookmarkEnd w:id="0"/>
      <w:bookmarkEnd w:id="1"/>
    </w:p>
    <w:sectPr w:rsidR="00D9589B" w:rsidRPr="00E15591" w:rsidSect="007658EA">
      <w:pgSz w:w="12240" w:h="15840" w:code="1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9A2956"/>
    <w:multiLevelType w:val="multilevel"/>
    <w:tmpl w:val="D79AC2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D4486E"/>
    <w:multiLevelType w:val="multilevel"/>
    <w:tmpl w:val="D79AC2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0NDcwM7c0MjKzNDZT0lEKTi0uzszPAykwrgUAnJa0PiwAAAA="/>
  </w:docVars>
  <w:rsids>
    <w:rsidRoot w:val="007908E6"/>
    <w:rsid w:val="007908E6"/>
    <w:rsid w:val="00CE78D3"/>
    <w:rsid w:val="00D9589B"/>
    <w:rsid w:val="00E1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803D6"/>
  <w15:chartTrackingRefBased/>
  <w15:docId w15:val="{ACEA94A4-6AEB-49F6-8239-C4A5C58D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08E6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 McGrath</dc:creator>
  <cp:keywords/>
  <dc:description/>
  <cp:lastModifiedBy>RYAN MCGRATH</cp:lastModifiedBy>
  <cp:revision>2</cp:revision>
  <dcterms:created xsi:type="dcterms:W3CDTF">2020-04-23T12:07:00Z</dcterms:created>
  <dcterms:modified xsi:type="dcterms:W3CDTF">2020-04-23T12:07:00Z</dcterms:modified>
</cp:coreProperties>
</file>